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50C37" w14:textId="3C7E3427" w:rsidR="007B0F71" w:rsidRDefault="005D589A" w:rsidP="003962E4">
      <w:pPr>
        <w:spacing w:line="216" w:lineRule="auto"/>
        <w:rPr>
          <w:rFonts w:asciiTheme="majorBidi" w:hAnsiTheme="majorBidi" w:cstheme="majorBidi"/>
          <w:sz w:val="22"/>
          <w:szCs w:val="22"/>
        </w:rPr>
      </w:pPr>
      <w:r w:rsidRPr="00007A17">
        <w:rPr>
          <w:rFonts w:asciiTheme="majorBidi" w:hAnsiTheme="majorBidi" w:cstheme="majorBidi"/>
          <w:b/>
          <w:bCs/>
        </w:rPr>
        <w:t xml:space="preserve">Supplementary </w:t>
      </w:r>
      <w:r w:rsidR="009078AD">
        <w:rPr>
          <w:rFonts w:asciiTheme="majorBidi" w:hAnsiTheme="majorBidi" w:cstheme="majorBidi"/>
          <w:b/>
          <w:bCs/>
        </w:rPr>
        <w:t>T</w:t>
      </w:r>
      <w:r w:rsidRPr="00007A17">
        <w:rPr>
          <w:rFonts w:asciiTheme="majorBidi" w:hAnsiTheme="majorBidi" w:cstheme="majorBidi"/>
          <w:b/>
          <w:bCs/>
        </w:rPr>
        <w:t xml:space="preserve">able </w:t>
      </w:r>
      <w:r w:rsidR="00CE64AD">
        <w:rPr>
          <w:rFonts w:asciiTheme="majorBidi" w:hAnsiTheme="majorBidi" w:cstheme="majorBidi"/>
          <w:b/>
          <w:bCs/>
        </w:rPr>
        <w:t>7</w:t>
      </w:r>
      <w:r w:rsidRPr="003962E4">
        <w:rPr>
          <w:rFonts w:asciiTheme="majorBidi" w:hAnsiTheme="majorBidi" w:cstheme="majorBidi"/>
          <w:b/>
          <w:bCs/>
        </w:rPr>
        <w:t xml:space="preserve">: </w:t>
      </w:r>
      <w:r w:rsidRPr="003962E4">
        <w:rPr>
          <w:rFonts w:asciiTheme="majorBidi" w:hAnsiTheme="majorBidi" w:cstheme="majorBidi"/>
        </w:rPr>
        <w:t>Top upregulated genes in the pancreatic endocrine progenitors (EP</w:t>
      </w:r>
      <w:r w:rsidR="0024518D" w:rsidRPr="003962E4">
        <w:rPr>
          <w:rFonts w:asciiTheme="majorBidi" w:hAnsiTheme="majorBidi" w:cstheme="majorBidi"/>
        </w:rPr>
        <w:t>s</w:t>
      </w:r>
      <w:r w:rsidRPr="003962E4">
        <w:rPr>
          <w:rFonts w:asciiTheme="majorBidi" w:hAnsiTheme="majorBidi" w:cstheme="majorBidi"/>
        </w:rPr>
        <w:t xml:space="preserve">) </w:t>
      </w:r>
      <w:r w:rsidR="009078AD" w:rsidRPr="003962E4">
        <w:rPr>
          <w:rFonts w:asciiTheme="majorBidi" w:hAnsiTheme="majorBidi" w:cstheme="majorBidi"/>
        </w:rPr>
        <w:t>derived from FOXA2</w:t>
      </w:r>
      <w:r w:rsidR="009078AD" w:rsidRPr="003962E4">
        <w:rPr>
          <w:rFonts w:asciiTheme="majorBidi" w:hAnsiTheme="majorBidi" w:cstheme="majorBidi"/>
          <w:vertAlign w:val="superscript"/>
        </w:rPr>
        <w:t>+/-</w:t>
      </w:r>
      <w:r w:rsidR="009078AD" w:rsidRPr="003962E4">
        <w:rPr>
          <w:rFonts w:asciiTheme="majorBidi" w:hAnsiTheme="majorBidi" w:cstheme="majorBidi"/>
        </w:rPr>
        <w:t xml:space="preserve"> iPSCs in comparison to those derived from Ctr-iPSCs.</w:t>
      </w:r>
    </w:p>
    <w:p w14:paraId="50A38F7D" w14:textId="77777777" w:rsidR="003962E4" w:rsidRPr="003962E4" w:rsidRDefault="003962E4" w:rsidP="003962E4">
      <w:pPr>
        <w:spacing w:line="216" w:lineRule="auto"/>
        <w:rPr>
          <w:rFonts w:asciiTheme="majorBidi" w:hAnsiTheme="majorBidi" w:cstheme="majorBidi"/>
          <w:sz w:val="22"/>
          <w:szCs w:val="22"/>
        </w:rPr>
      </w:pPr>
    </w:p>
    <w:tbl>
      <w:tblPr>
        <w:tblW w:w="90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25"/>
        <w:gridCol w:w="1649"/>
        <w:gridCol w:w="1647"/>
        <w:gridCol w:w="1004"/>
      </w:tblGrid>
      <w:tr w:rsidR="007256B0" w:rsidRPr="00B7655B" w14:paraId="15138EBF" w14:textId="77777777" w:rsidTr="003962E4">
        <w:trPr>
          <w:trHeight w:val="539"/>
        </w:trPr>
        <w:tc>
          <w:tcPr>
            <w:tcW w:w="4725" w:type="dxa"/>
            <w:shd w:val="clear" w:color="auto" w:fill="auto"/>
            <w:noWrap/>
            <w:vAlign w:val="center"/>
            <w:hideMark/>
          </w:tcPr>
          <w:p w14:paraId="3DB26A4E" w14:textId="77777777" w:rsidR="007256B0" w:rsidRPr="006F1BDA" w:rsidRDefault="007256B0" w:rsidP="003962E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1BD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Gene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00A50164" w14:textId="77777777" w:rsidR="007256B0" w:rsidRPr="006F1BDA" w:rsidRDefault="007256B0" w:rsidP="003962E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1BD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Gene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532FEA4" w14:textId="77777777" w:rsidR="007256B0" w:rsidRPr="00B7655B" w:rsidRDefault="007256B0" w:rsidP="003962E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og2</w:t>
            </w:r>
            <w:r w:rsidR="009078A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FC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05FC4F4" w14:textId="77777777" w:rsidR="007256B0" w:rsidRPr="00B7655B" w:rsidRDefault="007256B0" w:rsidP="003962E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84C7A" w:rsidRPr="00B7655B" w14:paraId="579F1E86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2A580184" w14:textId="77777777" w:rsidR="00384C7A" w:rsidRPr="00B7655B" w:rsidRDefault="00B3136D" w:rsidP="00384C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sz w:val="20"/>
                <w:szCs w:val="20"/>
              </w:rPr>
              <w:t>Retina and anterior neural fold homeobox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0D3EED6A" w14:textId="77777777" w:rsidR="00384C7A" w:rsidRPr="00B7655B" w:rsidRDefault="00384C7A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X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226A16C" w14:textId="77777777" w:rsidR="00384C7A" w:rsidRPr="00B7655B" w:rsidRDefault="00384C7A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542812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F0B82A0" w14:textId="77777777" w:rsidR="00384C7A" w:rsidRPr="00B7655B" w:rsidRDefault="00384C7A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2</w:t>
            </w:r>
          </w:p>
        </w:tc>
      </w:tr>
      <w:tr w:rsidR="00384C7A" w:rsidRPr="00B7655B" w14:paraId="7F0716A1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0E62D1D3" w14:textId="77777777" w:rsidR="00384C7A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M homeobox 2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001848A6" w14:textId="77777777" w:rsidR="00384C7A" w:rsidRPr="00B7655B" w:rsidRDefault="00384C7A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HX2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EA7B63C" w14:textId="77777777" w:rsidR="00384C7A" w:rsidRPr="00B7655B" w:rsidRDefault="00384C7A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005044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30702E6" w14:textId="77777777" w:rsidR="00384C7A" w:rsidRPr="00B7655B" w:rsidRDefault="00384C7A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</w:p>
        </w:tc>
      </w:tr>
      <w:tr w:rsidR="001F7BEC" w:rsidRPr="00B7655B" w14:paraId="72D0E179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4DFC1FF7" w14:textId="77777777" w:rsidR="001F7BEC" w:rsidRPr="00B7655B" w:rsidRDefault="001F7BEC" w:rsidP="001F7BE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Z family zinc finger 2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5C631BC6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ZF2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12D5AFC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313252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4087082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05</w:t>
            </w:r>
          </w:p>
        </w:tc>
      </w:tr>
      <w:tr w:rsidR="001F7BEC" w:rsidRPr="00B7655B" w14:paraId="18B24D64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5266CC47" w14:textId="77777777" w:rsidR="001F7BEC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khead</w:t>
            </w:r>
            <w:proofErr w:type="spellEnd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box G1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4CB79A3B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XG1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AA4AC7D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115945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A7A1631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1F7BEC" w:rsidRPr="00B7655B" w14:paraId="615C41B0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0B4FA4E9" w14:textId="77777777" w:rsidR="001F7BEC" w:rsidRPr="00B7655B" w:rsidRDefault="001F7BEC" w:rsidP="001F7BE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mpty spiracles homeobox 2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09763F3D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MX2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864AA4E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134563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8E62D14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1F7BEC" w:rsidRPr="00B7655B" w14:paraId="70F2888A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2B50EC95" w14:textId="77777777" w:rsidR="001F7BEC" w:rsidRPr="00B7655B" w:rsidRDefault="001F7BEC" w:rsidP="001F7BE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entral anterior homeobox 1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5A90DC54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X1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261784F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962982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051107D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5</w:t>
            </w:r>
          </w:p>
        </w:tc>
      </w:tr>
      <w:tr w:rsidR="001F7BEC" w:rsidRPr="00B7655B" w14:paraId="3293380B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236D1417" w14:textId="77777777" w:rsidR="001F7BEC" w:rsidRPr="00B7655B" w:rsidRDefault="001F7BEC" w:rsidP="001F7BEC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Z family zinc finger 1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2AA876DF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ZF1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BE50B8D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942701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CF8DF17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</w:t>
            </w:r>
          </w:p>
        </w:tc>
      </w:tr>
      <w:tr w:rsidR="001F7BEC" w:rsidRPr="00B7655B" w14:paraId="00723C35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54D9CACC" w14:textId="77777777" w:rsidR="001F7BEC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clear receptor subfamily 2 group E member 1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4245D4EB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2E1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C0608ED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475105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E911F7F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65</w:t>
            </w:r>
          </w:p>
        </w:tc>
      </w:tr>
      <w:tr w:rsidR="001F7BEC" w:rsidRPr="00B7655B" w14:paraId="4A08F697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397C7467" w14:textId="77777777" w:rsidR="001F7BEC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broblast growth factor 8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768A6144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GF8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5C26ECE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007234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F21AD79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95</w:t>
            </w:r>
          </w:p>
        </w:tc>
      </w:tr>
      <w:tr w:rsidR="001F7BEC" w:rsidRPr="00B7655B" w14:paraId="6BE06A68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54E8CD9B" w14:textId="77777777" w:rsidR="001F7BEC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rH</w:t>
            </w:r>
            <w:proofErr w:type="spellEnd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like homeobox 1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0224897B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RHL1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EBAE2D0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276095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29C2911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1F7BEC" w:rsidRPr="00B7655B" w14:paraId="03BDD887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1B5F1417" w14:textId="77777777" w:rsidR="001F7BEC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X homeobox 3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29927705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X3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2ECCB49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160737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13FB2DF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1F7BEC" w:rsidRPr="00B7655B" w14:paraId="781C68F6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25285969" w14:textId="77777777" w:rsidR="001F7BEC" w:rsidRPr="00B7655B" w:rsidRDefault="00460D87" w:rsidP="00460D8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K2 homeobox 1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17FAD01F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KX2-1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C0EE794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960615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2D6DE56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365</w:t>
            </w:r>
          </w:p>
        </w:tc>
      </w:tr>
      <w:tr w:rsidR="001F7BEC" w:rsidRPr="00B7655B" w14:paraId="7C4181CB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74F39425" w14:textId="77777777" w:rsidR="001F7BEC" w:rsidRPr="00B7655B" w:rsidRDefault="00460D87" w:rsidP="00460D8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MRT like family A2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3F8751E4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MRTA2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55D7ACF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624087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E3D2F04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8</w:t>
            </w:r>
          </w:p>
        </w:tc>
      </w:tr>
      <w:tr w:rsidR="001F7BEC" w:rsidRPr="00B7655B" w14:paraId="5385B859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781D44AD" w14:textId="77777777" w:rsidR="001F7BEC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rthodenticle homeobox 2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15E08B79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X2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25366B7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865121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4985871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1F7BEC" w:rsidRPr="00B7655B" w14:paraId="2B4AEC7E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4BFE0B3E" w14:textId="77777777" w:rsidR="001F7BEC" w:rsidRPr="00B7655B" w:rsidRDefault="00460D87" w:rsidP="00460D8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U class 3 homeobox 1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6C022C5A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U3F1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A6C68F1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644787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C029CED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1F7BEC" w:rsidRPr="00B7655B" w14:paraId="1943B1F7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745F60AE" w14:textId="77777777" w:rsidR="001F7BEC" w:rsidRPr="00B7655B" w:rsidRDefault="00460D87" w:rsidP="00460D8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stal-less homeobox 6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0A0CFB49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LX6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F10CD9A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771553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2AC5B9F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5</w:t>
            </w:r>
          </w:p>
        </w:tc>
      </w:tr>
      <w:tr w:rsidR="001F7BEC" w:rsidRPr="00B7655B" w14:paraId="21858ADD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550F03FB" w14:textId="77777777" w:rsidR="001F7BEC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meobox B1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3C189750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XB1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671BDD1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511648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48BC807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</w:t>
            </w:r>
          </w:p>
        </w:tc>
      </w:tr>
      <w:tr w:rsidR="001F7BEC" w:rsidRPr="00B7655B" w14:paraId="58667521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1B2CFD5B" w14:textId="77777777" w:rsidR="001F7BEC" w:rsidRPr="00B7655B" w:rsidRDefault="00460D87" w:rsidP="00460D8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ired like homeobox 2B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280040F6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OX2B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CC8D9FC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67461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05F705D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5</w:t>
            </w:r>
          </w:p>
        </w:tc>
      </w:tr>
      <w:tr w:rsidR="001F7BEC" w:rsidRPr="00B7655B" w14:paraId="369DA981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6DA8488E" w14:textId="77777777" w:rsidR="001F7BEC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rthodenticle homeobox 1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6BF45A0F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X1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82FCFA3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564234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D3D6020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1F7BEC" w:rsidRPr="00B7655B" w14:paraId="11399E2C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597C99B2" w14:textId="77777777" w:rsidR="001F7BEC" w:rsidRPr="00B7655B" w:rsidRDefault="00460D87" w:rsidP="00460D8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ic</w:t>
            </w:r>
            <w:proofErr w:type="spellEnd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family member 1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1C2127B8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IC1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EFD8075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964890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E35CE57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1F7BEC" w:rsidRPr="00B7655B" w14:paraId="40113999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6A75CB29" w14:textId="77777777" w:rsidR="001F7BEC" w:rsidRPr="00B7655B" w:rsidRDefault="00460D87" w:rsidP="00460D8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RX homeobox 1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43FFC12E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RX1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5A2E105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58921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49F5875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</w:p>
        </w:tc>
      </w:tr>
      <w:tr w:rsidR="001F7BEC" w:rsidRPr="00B7655B" w14:paraId="1505025D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6FDB8C27" w14:textId="77777777" w:rsidR="001F7BEC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in tyrosine phosphatase receptor type Z1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549CB1BF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TPRZ1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A5BD6B6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76604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048D44A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1F7BEC" w:rsidRPr="00B7655B" w14:paraId="2C625B23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7C385757" w14:textId="77777777" w:rsidR="001F7BEC" w:rsidRPr="00B7655B" w:rsidRDefault="00460D87" w:rsidP="00460D8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uritin</w:t>
            </w:r>
            <w:proofErr w:type="spellEnd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187B8F3B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RN1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7329031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68617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9D285C3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1F7BEC" w:rsidRPr="00B7655B" w14:paraId="6665F97F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544F2AA0" w14:textId="77777777" w:rsidR="001F7BEC" w:rsidRPr="00B7655B" w:rsidRDefault="00460D87" w:rsidP="00460D8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khead</w:t>
            </w:r>
            <w:proofErr w:type="spellEnd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box B1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7C231EF4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XB1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A6766E2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378360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BE2C9D7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635</w:t>
            </w:r>
          </w:p>
        </w:tc>
      </w:tr>
      <w:tr w:rsidR="001F7BEC" w:rsidRPr="00B7655B" w14:paraId="083834D1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71216669" w14:textId="77777777" w:rsidR="001F7BEC" w:rsidRPr="00B7655B" w:rsidRDefault="00460D87" w:rsidP="00460D8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ic</w:t>
            </w:r>
            <w:proofErr w:type="spellEnd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family member 5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2962ABDA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IC5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9679EA4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621132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73DC841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1F7BEC" w:rsidRPr="00B7655B" w14:paraId="226D3093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6F4EE92D" w14:textId="77777777" w:rsidR="001F7BEC" w:rsidRPr="00B7655B" w:rsidRDefault="00460D87" w:rsidP="00460D8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meobox D3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4154467A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XD3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9209C26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098891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31331E0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1F7BEC" w:rsidRPr="00B7655B" w14:paraId="4564BB8A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51ED34D8" w14:textId="77777777" w:rsidR="001F7BEC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creted frizzled related protein 2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14111A36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FRP2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F2757FD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488612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36784F6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1F7BEC" w:rsidRPr="00B7655B" w14:paraId="03645AAE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447B85BC" w14:textId="77777777" w:rsidR="001F7BEC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Y-box transcription factor 2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51C646A7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E9147D7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850334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67DCE68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1F7BEC" w:rsidRPr="00B7655B" w14:paraId="4DA29DEA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3BF77218" w14:textId="77777777" w:rsidR="001F7BEC" w:rsidRPr="00B7655B" w:rsidRDefault="008F4A4E" w:rsidP="008F4A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nt</w:t>
            </w:r>
            <w:proofErr w:type="spellEnd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family member 7B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1EE0D4FE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NT7B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257D8AF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474994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F208531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1F7BEC" w:rsidRPr="00B7655B" w14:paraId="58CC23ED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7290F03F" w14:textId="77777777" w:rsidR="001F7BEC" w:rsidRPr="00B7655B" w:rsidRDefault="008F4A4E" w:rsidP="008F4A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tochrome P450 family 26 subfamily C member 1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3D5DA3B6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P26C1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C5E5CA6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313081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B153CD8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1F7BEC" w:rsidRPr="00B7655B" w14:paraId="3AAA40A9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2A8B25CC" w14:textId="77777777" w:rsidR="001F7BEC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stal-less homeobox 5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3735CFC3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LX5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6703EB6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983788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B22A1E9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1F7BEC" w:rsidRPr="00B7655B" w14:paraId="16F4C4D5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307F6524" w14:textId="77777777" w:rsidR="001F7BEC" w:rsidRPr="00B7655B" w:rsidRDefault="008F4A4E" w:rsidP="008F4A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mpty spiracles homeobox 1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2257F670" w14:textId="77777777" w:rsidR="001F7BEC" w:rsidRPr="00B7655B" w:rsidRDefault="001F7BEC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MX1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395F0CB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394369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A4367DF" w14:textId="77777777" w:rsidR="001F7BEC" w:rsidRPr="00B7655B" w:rsidRDefault="001F7BEC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B3136D" w:rsidRPr="00B7655B" w14:paraId="5F0C07A0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472FEBA8" w14:textId="77777777" w:rsidR="00B3136D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ternally expressed 3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1470626D" w14:textId="77777777" w:rsidR="00B3136D" w:rsidRPr="00B7655B" w:rsidRDefault="00B3136D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G3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67CB3A2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333365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90424FE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B3136D" w:rsidRPr="00B7655B" w14:paraId="2984B2F9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6B8D7FC8" w14:textId="77777777" w:rsidR="00B3136D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urogenin</w:t>
            </w:r>
            <w:proofErr w:type="spellEnd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2E6C02C2" w14:textId="77777777" w:rsidR="00B3136D" w:rsidRPr="00B7655B" w:rsidRDefault="00B3136D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UROG1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0B2A3EC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151362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047473C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34</w:t>
            </w:r>
          </w:p>
        </w:tc>
      </w:tr>
      <w:tr w:rsidR="00B3136D" w:rsidRPr="00B7655B" w14:paraId="3F95EAF8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62D2C828" w14:textId="77777777" w:rsidR="00B3136D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ggin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4B558E3B" w14:textId="77777777" w:rsidR="00B3136D" w:rsidRPr="00B7655B" w:rsidRDefault="00B3136D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C3E5643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039093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E80003C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B3136D" w:rsidRPr="00B7655B" w14:paraId="36EA9023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7563F898" w14:textId="77777777" w:rsidR="00B3136D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I family zinc finger 3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1744CA85" w14:textId="77777777" w:rsidR="00B3136D" w:rsidRPr="00B7655B" w:rsidRDefault="00B3136D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I3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51A07FD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753787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2B14D2E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B3136D" w:rsidRPr="00B7655B" w14:paraId="602BF5C0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5FA871EB" w14:textId="77777777" w:rsidR="00B3136D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sa</w:t>
            </w:r>
            <w:proofErr w:type="spellEnd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family member 2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5C273117" w14:textId="77777777" w:rsidR="00B3136D" w:rsidRPr="00B7655B" w:rsidRDefault="00B3136D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SA2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6932EB2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652778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7735FB8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B3136D" w:rsidRPr="00B7655B" w14:paraId="6A5D694E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117FB3C6" w14:textId="77777777" w:rsidR="00B3136D" w:rsidRPr="00B7655B" w:rsidRDefault="008F4A4E" w:rsidP="008F4A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C membrane recruitment protein 2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6B20716B" w14:textId="77777777" w:rsidR="00B3136D" w:rsidRPr="00B7655B" w:rsidRDefault="00B3136D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ER2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6AC0271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290564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FE68A89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B3136D" w:rsidRPr="00B7655B" w14:paraId="4E6A8023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1C9DD6BD" w14:textId="77777777" w:rsidR="00B3136D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nt</w:t>
            </w:r>
            <w:proofErr w:type="spellEnd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family member 1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6E43DEBC" w14:textId="77777777" w:rsidR="00B3136D" w:rsidRPr="00B7655B" w:rsidRDefault="00B3136D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NT1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CC4B67A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56827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1993A9D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B3136D" w:rsidRPr="00B7655B" w14:paraId="253910D2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66C29627" w14:textId="77777777" w:rsidR="00B3136D" w:rsidRPr="00B7655B" w:rsidRDefault="008F4A4E" w:rsidP="008F4A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nt</w:t>
            </w:r>
            <w:proofErr w:type="spellEnd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family member 5B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52075565" w14:textId="77777777" w:rsidR="00B3136D" w:rsidRPr="00B7655B" w:rsidRDefault="00B3136D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NT5B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E63EDDC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394882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AA91FE2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B3136D" w:rsidRPr="00B7655B" w14:paraId="00D792E1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19471B76" w14:textId="77777777" w:rsidR="00B3136D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nt</w:t>
            </w:r>
            <w:proofErr w:type="spellEnd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family member 5A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57F5492B" w14:textId="77777777" w:rsidR="00B3136D" w:rsidRPr="00B7655B" w:rsidRDefault="00B3136D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NT5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804E583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389228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EE5CC32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B3136D" w:rsidRPr="00B7655B" w14:paraId="6AFAE406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692A66D3" w14:textId="77777777" w:rsidR="00B3136D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LE family member 4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1AB7A97D" w14:textId="77777777" w:rsidR="00B3136D" w:rsidRPr="00B7655B" w:rsidRDefault="00B3136D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LE4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2EDD084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243622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86522F5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B3136D" w:rsidRPr="00B7655B" w14:paraId="69E086C3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360A9DE9" w14:textId="77777777" w:rsidR="00B3136D" w:rsidRPr="00B7655B" w:rsidRDefault="008F4A4E" w:rsidP="008F4A4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shevelled</w:t>
            </w:r>
            <w:proofErr w:type="spellEnd"/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binding antagonist of beta catenin 3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5058C47E" w14:textId="77777777" w:rsidR="00B3136D" w:rsidRPr="00B7655B" w:rsidRDefault="00B3136D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CT3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876EF3C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414988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5C4CC5C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B3136D" w:rsidRPr="00B7655B" w14:paraId="343B2A94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659EE085" w14:textId="77777777" w:rsidR="00B3136D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boxypeptidase Z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1B184DEC" w14:textId="77777777" w:rsidR="00B3136D" w:rsidRPr="00B7655B" w:rsidRDefault="00B3136D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PZ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E721707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547450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9EA152D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B3136D" w:rsidRPr="00B7655B" w14:paraId="1EEA2FB0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5CDD3154" w14:textId="77777777" w:rsidR="00B3136D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creted frizzled related protein 1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2CBA3AE2" w14:textId="77777777" w:rsidR="00B3136D" w:rsidRPr="00B7655B" w:rsidRDefault="00B3136D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FRP1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F71C1FF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316009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A2C41EE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B3136D" w:rsidRPr="00B7655B" w14:paraId="68998353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19343FD1" w14:textId="77777777" w:rsidR="00B3136D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sulin like growth factor binding protein 4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0480F658" w14:textId="77777777" w:rsidR="00B3136D" w:rsidRPr="00B7655B" w:rsidRDefault="00B3136D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GFBP4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2773109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60523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1A10069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B3136D" w:rsidRPr="00B7655B" w14:paraId="7F81CB98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644FF66B" w14:textId="77777777" w:rsidR="00B3136D" w:rsidRPr="00B7655B" w:rsidRDefault="00E26534" w:rsidP="00E2653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izzled class receptor 2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6AAD5CF5" w14:textId="77777777" w:rsidR="00B3136D" w:rsidRPr="00B7655B" w:rsidRDefault="00B3136D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ZD2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7D40709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16328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C1EAA8E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B3136D" w:rsidRPr="00B7655B" w14:paraId="1DAE70AB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316C8765" w14:textId="77777777" w:rsidR="00B3136D" w:rsidRPr="00B7655B" w:rsidRDefault="00E26534" w:rsidP="00E2653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membrane protein 88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2B930D3A" w14:textId="77777777" w:rsidR="00B3136D" w:rsidRPr="00B7655B" w:rsidRDefault="00B3136D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MEM88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36F3440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280165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C344E59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B3136D" w:rsidRPr="00B7655B" w14:paraId="35B97997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48251CC6" w14:textId="77777777" w:rsidR="00B3136D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izzled class receptor 1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52CDAACD" w14:textId="77777777" w:rsidR="00B3136D" w:rsidRPr="00B7655B" w:rsidRDefault="00B3136D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ZD1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71E5044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629517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0FA19B8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B3136D" w:rsidRPr="00B7655B" w14:paraId="5E234E1F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277A7637" w14:textId="77777777" w:rsidR="00B3136D" w:rsidRPr="00B7655B" w:rsidRDefault="00E26534" w:rsidP="00E2653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dherin EGF LAG seven-pass G-type receptor 2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2015E616" w14:textId="77777777" w:rsidR="00B3136D" w:rsidRPr="00B7655B" w:rsidRDefault="00B3136D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LSR2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328A620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35314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979BBB8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B3136D" w:rsidRPr="00B7655B" w14:paraId="7DF3524E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0B78E8A9" w14:textId="77777777" w:rsidR="00B3136D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izzled class receptor 3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3882565D" w14:textId="77777777" w:rsidR="00B3136D" w:rsidRPr="00B7655B" w:rsidRDefault="00B3136D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ZD3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B3805BF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058351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F417A08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B3136D" w:rsidRPr="00B7655B" w14:paraId="1207F741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7AA96C86" w14:textId="77777777" w:rsidR="00B3136D" w:rsidRPr="00B7655B" w:rsidRDefault="00B3136D" w:rsidP="00B313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lerostin domain containing 1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50B549FD" w14:textId="77777777" w:rsidR="00B3136D" w:rsidRPr="00B7655B" w:rsidRDefault="00B3136D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STDC1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5E44BBF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333011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23ABA40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B3136D" w:rsidRPr="00B7655B" w14:paraId="32906A15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56A52F76" w14:textId="77777777" w:rsidR="00B3136D" w:rsidRPr="00B7655B" w:rsidRDefault="00E26534" w:rsidP="00E2653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Glypican 3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1A1A9A36" w14:textId="77777777" w:rsidR="00B3136D" w:rsidRPr="00B7655B" w:rsidRDefault="00B3136D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PC3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99AC304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625459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138292D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B3136D" w:rsidRPr="00B7655B" w14:paraId="71D2754C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69426D16" w14:textId="77777777" w:rsidR="00B3136D" w:rsidRPr="00B7655B" w:rsidRDefault="008F6245" w:rsidP="008F624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MG-box containing 4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345FCD71" w14:textId="77777777" w:rsidR="00B3136D" w:rsidRPr="00B7655B" w:rsidRDefault="00B3136D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MGXB4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A5949D5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594801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E724BCB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B3136D" w:rsidRPr="00B7655B" w14:paraId="5FAE2B5D" w14:textId="77777777" w:rsidTr="009078AD">
        <w:trPr>
          <w:trHeight w:val="212"/>
        </w:trPr>
        <w:tc>
          <w:tcPr>
            <w:tcW w:w="4725" w:type="dxa"/>
            <w:shd w:val="clear" w:color="auto" w:fill="auto"/>
            <w:noWrap/>
            <w:vAlign w:val="bottom"/>
            <w:hideMark/>
          </w:tcPr>
          <w:p w14:paraId="31EADA8C" w14:textId="77777777" w:rsidR="00B3136D" w:rsidRPr="00B7655B" w:rsidRDefault="008F6245" w:rsidP="008F624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ordin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14:paraId="19CF031B" w14:textId="77777777" w:rsidR="00B3136D" w:rsidRPr="00B7655B" w:rsidRDefault="00B3136D" w:rsidP="009078A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RD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5B6D8E8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5055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2AC1BAA" w14:textId="77777777" w:rsidR="00B3136D" w:rsidRPr="00B7655B" w:rsidRDefault="00B3136D" w:rsidP="009078A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7655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</w:p>
        </w:tc>
      </w:tr>
    </w:tbl>
    <w:p w14:paraId="37C26A20" w14:textId="77777777" w:rsidR="005D589A" w:rsidRDefault="005D589A"/>
    <w:p w14:paraId="386E1136" w14:textId="77777777" w:rsidR="0066368B" w:rsidRDefault="0066368B"/>
    <w:p w14:paraId="7197184F" w14:textId="77777777" w:rsidR="007B0F71" w:rsidRDefault="007B0F71"/>
    <w:p w14:paraId="4C8C8AC8" w14:textId="77777777" w:rsidR="00C0042F" w:rsidRDefault="00C0042F"/>
    <w:sectPr w:rsidR="00C0042F" w:rsidSect="00920702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4DA161" w14:textId="77777777" w:rsidR="00AC0E79" w:rsidRDefault="00AC0E79" w:rsidP="00D153DD">
      <w:r>
        <w:separator/>
      </w:r>
    </w:p>
  </w:endnote>
  <w:endnote w:type="continuationSeparator" w:id="0">
    <w:p w14:paraId="6C8A99A8" w14:textId="77777777" w:rsidR="00AC0E79" w:rsidRDefault="00AC0E79" w:rsidP="00D15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91060406"/>
      <w:docPartObj>
        <w:docPartGallery w:val="Page Numbers (Bottom of Page)"/>
        <w:docPartUnique/>
      </w:docPartObj>
    </w:sdtPr>
    <w:sdtContent>
      <w:p w14:paraId="6D59AA03" w14:textId="51A4D39D" w:rsidR="00374D98" w:rsidRDefault="00374D98" w:rsidP="008429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B86DCF" w14:textId="77777777" w:rsidR="00374D98" w:rsidRDefault="00374D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06628002"/>
      <w:docPartObj>
        <w:docPartGallery w:val="Page Numbers (Bottom of Page)"/>
        <w:docPartUnique/>
      </w:docPartObj>
    </w:sdtPr>
    <w:sdtContent>
      <w:p w14:paraId="5DB96B26" w14:textId="0C0FC946" w:rsidR="00374D98" w:rsidRDefault="00374D98" w:rsidP="008429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C7E56E" w14:textId="77777777" w:rsidR="00374D98" w:rsidRDefault="00374D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24BEAF" w14:textId="77777777" w:rsidR="00AC0E79" w:rsidRDefault="00AC0E79" w:rsidP="00D153DD">
      <w:r>
        <w:separator/>
      </w:r>
    </w:p>
  </w:footnote>
  <w:footnote w:type="continuationSeparator" w:id="0">
    <w:p w14:paraId="1281BAB3" w14:textId="77777777" w:rsidR="00AC0E79" w:rsidRDefault="00AC0E79" w:rsidP="00D15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E20"/>
    <w:rsid w:val="00007A17"/>
    <w:rsid w:val="0001158B"/>
    <w:rsid w:val="000151EF"/>
    <w:rsid w:val="000258EA"/>
    <w:rsid w:val="00027982"/>
    <w:rsid w:val="00035B4E"/>
    <w:rsid w:val="00036195"/>
    <w:rsid w:val="00044933"/>
    <w:rsid w:val="00046EC7"/>
    <w:rsid w:val="000A6209"/>
    <w:rsid w:val="000B3E20"/>
    <w:rsid w:val="000D61D6"/>
    <w:rsid w:val="000D7072"/>
    <w:rsid w:val="000E3440"/>
    <w:rsid w:val="000E383B"/>
    <w:rsid w:val="000E4F59"/>
    <w:rsid w:val="000E7001"/>
    <w:rsid w:val="00101900"/>
    <w:rsid w:val="00130B1D"/>
    <w:rsid w:val="0015440E"/>
    <w:rsid w:val="00180BD0"/>
    <w:rsid w:val="00183D30"/>
    <w:rsid w:val="001866B7"/>
    <w:rsid w:val="001B4465"/>
    <w:rsid w:val="001E15F1"/>
    <w:rsid w:val="001E2198"/>
    <w:rsid w:val="001F6438"/>
    <w:rsid w:val="001F7BEC"/>
    <w:rsid w:val="00203222"/>
    <w:rsid w:val="002067D2"/>
    <w:rsid w:val="0020707D"/>
    <w:rsid w:val="0022498A"/>
    <w:rsid w:val="0024518D"/>
    <w:rsid w:val="002617C7"/>
    <w:rsid w:val="00294F5A"/>
    <w:rsid w:val="002A015A"/>
    <w:rsid w:val="002A04DB"/>
    <w:rsid w:val="002A6730"/>
    <w:rsid w:val="002D1131"/>
    <w:rsid w:val="002E1CEA"/>
    <w:rsid w:val="002E3BF1"/>
    <w:rsid w:val="002F62A8"/>
    <w:rsid w:val="00314951"/>
    <w:rsid w:val="00320DF7"/>
    <w:rsid w:val="00335C8E"/>
    <w:rsid w:val="00347834"/>
    <w:rsid w:val="003713B9"/>
    <w:rsid w:val="00374D98"/>
    <w:rsid w:val="003769E5"/>
    <w:rsid w:val="00383648"/>
    <w:rsid w:val="00384C7A"/>
    <w:rsid w:val="003962E4"/>
    <w:rsid w:val="003B1863"/>
    <w:rsid w:val="003B38AB"/>
    <w:rsid w:val="003F3487"/>
    <w:rsid w:val="00460D87"/>
    <w:rsid w:val="00474687"/>
    <w:rsid w:val="00483BB4"/>
    <w:rsid w:val="00492ABA"/>
    <w:rsid w:val="004B773A"/>
    <w:rsid w:val="004C7E26"/>
    <w:rsid w:val="004E273B"/>
    <w:rsid w:val="004F03C1"/>
    <w:rsid w:val="004F3F60"/>
    <w:rsid w:val="00523F89"/>
    <w:rsid w:val="00556473"/>
    <w:rsid w:val="0058067D"/>
    <w:rsid w:val="005A4501"/>
    <w:rsid w:val="005B38F5"/>
    <w:rsid w:val="005B4A5A"/>
    <w:rsid w:val="005D3C4A"/>
    <w:rsid w:val="005D3E90"/>
    <w:rsid w:val="005D589A"/>
    <w:rsid w:val="005D7768"/>
    <w:rsid w:val="005E21F4"/>
    <w:rsid w:val="006024BC"/>
    <w:rsid w:val="006041B2"/>
    <w:rsid w:val="006220FB"/>
    <w:rsid w:val="00631EB5"/>
    <w:rsid w:val="006376D8"/>
    <w:rsid w:val="006403AE"/>
    <w:rsid w:val="006541FC"/>
    <w:rsid w:val="0066368B"/>
    <w:rsid w:val="00675704"/>
    <w:rsid w:val="00682BAD"/>
    <w:rsid w:val="00692D6A"/>
    <w:rsid w:val="00697624"/>
    <w:rsid w:val="006B38F4"/>
    <w:rsid w:val="006F1BDA"/>
    <w:rsid w:val="00700375"/>
    <w:rsid w:val="007021C4"/>
    <w:rsid w:val="007060D4"/>
    <w:rsid w:val="007178A1"/>
    <w:rsid w:val="007256B0"/>
    <w:rsid w:val="007A1940"/>
    <w:rsid w:val="007A1FCD"/>
    <w:rsid w:val="007B0F71"/>
    <w:rsid w:val="007B4EF8"/>
    <w:rsid w:val="007C06C4"/>
    <w:rsid w:val="007C79D6"/>
    <w:rsid w:val="007E439E"/>
    <w:rsid w:val="008012FA"/>
    <w:rsid w:val="008075AB"/>
    <w:rsid w:val="00834A40"/>
    <w:rsid w:val="008705F9"/>
    <w:rsid w:val="0088359D"/>
    <w:rsid w:val="00890CA3"/>
    <w:rsid w:val="008C05FE"/>
    <w:rsid w:val="008D2050"/>
    <w:rsid w:val="008D7C03"/>
    <w:rsid w:val="008E6D67"/>
    <w:rsid w:val="008F4A4E"/>
    <w:rsid w:val="008F6245"/>
    <w:rsid w:val="009078AD"/>
    <w:rsid w:val="0091293C"/>
    <w:rsid w:val="00913499"/>
    <w:rsid w:val="00920702"/>
    <w:rsid w:val="00970A3A"/>
    <w:rsid w:val="009906D8"/>
    <w:rsid w:val="009B65E8"/>
    <w:rsid w:val="009D6E20"/>
    <w:rsid w:val="009E4C36"/>
    <w:rsid w:val="00A239F8"/>
    <w:rsid w:val="00A324F5"/>
    <w:rsid w:val="00A403F2"/>
    <w:rsid w:val="00A60D59"/>
    <w:rsid w:val="00A76C2B"/>
    <w:rsid w:val="00A77928"/>
    <w:rsid w:val="00AB3F9C"/>
    <w:rsid w:val="00AC0E79"/>
    <w:rsid w:val="00AC6C4A"/>
    <w:rsid w:val="00AE0B00"/>
    <w:rsid w:val="00AE5DBB"/>
    <w:rsid w:val="00AF28C5"/>
    <w:rsid w:val="00B3136D"/>
    <w:rsid w:val="00B44195"/>
    <w:rsid w:val="00B50E43"/>
    <w:rsid w:val="00B66321"/>
    <w:rsid w:val="00B73D93"/>
    <w:rsid w:val="00B7655B"/>
    <w:rsid w:val="00BE3331"/>
    <w:rsid w:val="00BF1ADE"/>
    <w:rsid w:val="00BF5080"/>
    <w:rsid w:val="00C0042F"/>
    <w:rsid w:val="00C130DE"/>
    <w:rsid w:val="00C17072"/>
    <w:rsid w:val="00C42E31"/>
    <w:rsid w:val="00CE64AD"/>
    <w:rsid w:val="00D06297"/>
    <w:rsid w:val="00D153DD"/>
    <w:rsid w:val="00D15DCC"/>
    <w:rsid w:val="00D22F12"/>
    <w:rsid w:val="00D2368C"/>
    <w:rsid w:val="00D4182C"/>
    <w:rsid w:val="00D52BAA"/>
    <w:rsid w:val="00D71184"/>
    <w:rsid w:val="00D86873"/>
    <w:rsid w:val="00DA2CCC"/>
    <w:rsid w:val="00DB0432"/>
    <w:rsid w:val="00DB3F45"/>
    <w:rsid w:val="00DF5442"/>
    <w:rsid w:val="00E11C6D"/>
    <w:rsid w:val="00E16F11"/>
    <w:rsid w:val="00E26534"/>
    <w:rsid w:val="00E27D70"/>
    <w:rsid w:val="00E7756F"/>
    <w:rsid w:val="00EB02FE"/>
    <w:rsid w:val="00EB1ACB"/>
    <w:rsid w:val="00EC7307"/>
    <w:rsid w:val="00EF22D7"/>
    <w:rsid w:val="00F36000"/>
    <w:rsid w:val="00F41713"/>
    <w:rsid w:val="00F43E96"/>
    <w:rsid w:val="00F63E54"/>
    <w:rsid w:val="00F802B3"/>
    <w:rsid w:val="00FD1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0A4AE"/>
  <w15:chartTrackingRefBased/>
  <w15:docId w15:val="{03F9F9A7-2041-C44F-AD09-92FBE8F2E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56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7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2E3BF1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0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07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07A17"/>
    <w:pPr>
      <w:spacing w:after="200" w:line="276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007A17"/>
    <w:rPr>
      <w:rFonts w:ascii="Arial" w:hAnsi="Arial" w:cs="Arial"/>
      <w:color w:val="737373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2E3BF1"/>
    <w:rPr>
      <w:rFonts w:ascii="Times New Roman" w:eastAsia="Times New Roman" w:hAnsi="Times New Roman" w:cs="Times New Roman"/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E3BF1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067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BF508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153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53D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153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1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/ Ahmed Kamel</dc:creator>
  <cp:keywords/>
  <dc:description/>
  <cp:lastModifiedBy>Dr. Essam M. Abdelalim</cp:lastModifiedBy>
  <cp:revision>2</cp:revision>
  <dcterms:created xsi:type="dcterms:W3CDTF">2020-12-27T19:47:00Z</dcterms:created>
  <dcterms:modified xsi:type="dcterms:W3CDTF">2020-12-27T19:47:00Z</dcterms:modified>
</cp:coreProperties>
</file>